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350E29" w14:textId="77777777" w:rsidR="003F0210" w:rsidRPr="00281612" w:rsidRDefault="003F0210" w:rsidP="003F021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Pr="0028161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2.</w:t>
      </w:r>
      <w:r w:rsidRPr="00281612">
        <w:rPr>
          <w:rFonts w:ascii="Times New Roman" w:hAnsi="Times New Roman" w:cs="Times New Roman"/>
          <w:b/>
          <w:sz w:val="24"/>
          <w:szCs w:val="24"/>
        </w:rPr>
        <w:t xml:space="preserve"> Correlation between </w:t>
      </w:r>
      <w:r>
        <w:rPr>
          <w:rFonts w:ascii="Times New Roman" w:hAnsi="Times New Roman" w:cs="Times New Roman" w:hint="eastAsia"/>
          <w:b/>
          <w:sz w:val="24"/>
          <w:szCs w:val="24"/>
        </w:rPr>
        <w:t>FAM</w:t>
      </w:r>
      <w:r>
        <w:rPr>
          <w:rFonts w:ascii="Times New Roman" w:hAnsi="Times New Roman" w:cs="Times New Roman"/>
          <w:b/>
          <w:sz w:val="24"/>
          <w:szCs w:val="24"/>
        </w:rPr>
        <w:t>83</w:t>
      </w:r>
      <w:r>
        <w:rPr>
          <w:rFonts w:ascii="Times New Roman" w:hAnsi="Times New Roman" w:cs="Times New Roman" w:hint="eastAsia"/>
          <w:b/>
          <w:sz w:val="24"/>
          <w:szCs w:val="24"/>
        </w:rPr>
        <w:t>B</w:t>
      </w:r>
      <w:r w:rsidRPr="00281612">
        <w:rPr>
          <w:rFonts w:ascii="Times New Roman" w:hAnsi="Times New Roman" w:cs="Times New Roman"/>
          <w:b/>
          <w:sz w:val="24"/>
          <w:szCs w:val="24"/>
        </w:rPr>
        <w:t xml:space="preserve"> expression and clinicopathologic characteristics of </w:t>
      </w:r>
      <w:r>
        <w:rPr>
          <w:rFonts w:ascii="Times New Roman" w:hAnsi="Times New Roman" w:cs="Times New Roman" w:hint="eastAsia"/>
          <w:b/>
          <w:sz w:val="24"/>
          <w:szCs w:val="24"/>
        </w:rPr>
        <w:t>Ovarian</w:t>
      </w:r>
      <w:r w:rsidRPr="00281612">
        <w:rPr>
          <w:rFonts w:ascii="Times New Roman" w:hAnsi="Times New Roman" w:cs="Times New Roman"/>
          <w:b/>
          <w:sz w:val="24"/>
          <w:szCs w:val="24"/>
        </w:rPr>
        <w:t xml:space="preserve"> cancer</w:t>
      </w:r>
    </w:p>
    <w:p w14:paraId="3D6D322E" w14:textId="77777777" w:rsidR="003F0210" w:rsidRPr="00281612" w:rsidRDefault="003F0210" w:rsidP="003F0210">
      <w:pPr>
        <w:rPr>
          <w:rFonts w:ascii="Times New Roman" w:hAnsi="Times New Roman" w:cs="Times New Roman"/>
          <w:b/>
          <w:szCs w:val="21"/>
        </w:rPr>
      </w:pPr>
    </w:p>
    <w:tbl>
      <w:tblPr>
        <w:tblStyle w:val="a7"/>
        <w:tblW w:w="9640" w:type="dxa"/>
        <w:tblInd w:w="-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1"/>
        <w:gridCol w:w="1062"/>
        <w:gridCol w:w="1785"/>
        <w:gridCol w:w="1701"/>
        <w:gridCol w:w="1606"/>
        <w:gridCol w:w="1655"/>
      </w:tblGrid>
      <w:tr w:rsidR="003F0210" w:rsidRPr="00281612" w14:paraId="425C3B7A" w14:textId="77777777" w:rsidTr="005D591E">
        <w:tc>
          <w:tcPr>
            <w:tcW w:w="2893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212AEF25" w14:textId="77777777" w:rsidR="003F0210" w:rsidRPr="00281612" w:rsidRDefault="003F0210" w:rsidP="005D591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81612">
              <w:rPr>
                <w:rFonts w:ascii="Times New Roman" w:hAnsi="Times New Roman" w:cs="Times New Roman"/>
                <w:b/>
                <w:szCs w:val="21"/>
              </w:rPr>
              <w:t>Characteristics</w:t>
            </w:r>
          </w:p>
        </w:tc>
        <w:tc>
          <w:tcPr>
            <w:tcW w:w="3486" w:type="dxa"/>
            <w:gridSpan w:val="2"/>
            <w:tcBorders>
              <w:top w:val="single" w:sz="4" w:space="0" w:color="auto"/>
            </w:tcBorders>
          </w:tcPr>
          <w:p w14:paraId="07252F85" w14:textId="77777777" w:rsidR="003F0210" w:rsidRPr="00281612" w:rsidRDefault="003F0210" w:rsidP="005D591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FAM8</w:t>
            </w:r>
            <w:r w:rsidRPr="00281612">
              <w:rPr>
                <w:rFonts w:ascii="Times New Roman" w:hAnsi="Times New Roman" w:cs="Times New Roman"/>
                <w:b/>
                <w:szCs w:val="21"/>
              </w:rPr>
              <w:t>3</w:t>
            </w:r>
            <w:r>
              <w:rPr>
                <w:rFonts w:ascii="Times New Roman" w:hAnsi="Times New Roman" w:cs="Times New Roman"/>
                <w:b/>
                <w:szCs w:val="21"/>
              </w:rPr>
              <w:t>B</w:t>
            </w:r>
          </w:p>
        </w:tc>
        <w:tc>
          <w:tcPr>
            <w:tcW w:w="160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9CA2F6" w14:textId="77777777" w:rsidR="003F0210" w:rsidRPr="00281612" w:rsidRDefault="003F0210" w:rsidP="005D591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81612">
              <w:rPr>
                <w:rFonts w:ascii="Times New Roman" w:hAnsi="Times New Roman" w:cs="Times New Roman"/>
                <w:b/>
                <w:szCs w:val="21"/>
              </w:rPr>
              <w:t>Chi-square test</w:t>
            </w:r>
          </w:p>
          <w:p w14:paraId="6C248032" w14:textId="77777777" w:rsidR="003F0210" w:rsidRPr="00281612" w:rsidRDefault="003F0210" w:rsidP="005D591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81612"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  <w:r w:rsidRPr="00281612">
              <w:rPr>
                <w:rFonts w:ascii="Times New Roman" w:hAnsi="Times New Roman" w:cs="Times New Roman"/>
                <w:b/>
                <w:szCs w:val="21"/>
              </w:rPr>
              <w:t>-value</w:t>
            </w:r>
          </w:p>
        </w:tc>
        <w:tc>
          <w:tcPr>
            <w:tcW w:w="165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56ED48" w14:textId="77777777" w:rsidR="003F0210" w:rsidRPr="00281612" w:rsidRDefault="003F0210" w:rsidP="005D591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81612">
              <w:rPr>
                <w:rFonts w:ascii="Times New Roman" w:hAnsi="Times New Roman" w:cs="Times New Roman"/>
                <w:b/>
                <w:szCs w:val="21"/>
              </w:rPr>
              <w:t>Fisher’s Exact</w:t>
            </w:r>
          </w:p>
          <w:p w14:paraId="54D9CB61" w14:textId="77777777" w:rsidR="003F0210" w:rsidRPr="00281612" w:rsidRDefault="003F0210" w:rsidP="005D591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81612">
              <w:rPr>
                <w:rFonts w:ascii="Times New Roman" w:hAnsi="Times New Roman" w:cs="Times New Roman"/>
                <w:b/>
                <w:szCs w:val="21"/>
              </w:rPr>
              <w:t xml:space="preserve">test </w:t>
            </w:r>
            <w:r w:rsidRPr="00281612"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  <w:r w:rsidRPr="00281612">
              <w:rPr>
                <w:rFonts w:ascii="Times New Roman" w:hAnsi="Times New Roman" w:cs="Times New Roman"/>
                <w:b/>
                <w:szCs w:val="21"/>
              </w:rPr>
              <w:t>-value</w:t>
            </w:r>
          </w:p>
        </w:tc>
      </w:tr>
      <w:tr w:rsidR="003F0210" w:rsidRPr="00281612" w14:paraId="23611C07" w14:textId="77777777" w:rsidTr="005D591E">
        <w:trPr>
          <w:trHeight w:val="364"/>
        </w:trPr>
        <w:tc>
          <w:tcPr>
            <w:tcW w:w="2893" w:type="dxa"/>
            <w:gridSpan w:val="2"/>
            <w:vMerge/>
            <w:tcBorders>
              <w:bottom w:val="single" w:sz="4" w:space="0" w:color="auto"/>
            </w:tcBorders>
          </w:tcPr>
          <w:p w14:paraId="67629F18" w14:textId="77777777" w:rsidR="003F0210" w:rsidRPr="00281612" w:rsidRDefault="003F0210" w:rsidP="005D591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85" w:type="dxa"/>
            <w:tcBorders>
              <w:bottom w:val="single" w:sz="4" w:space="0" w:color="auto"/>
            </w:tcBorders>
          </w:tcPr>
          <w:p w14:paraId="4D7E4B83" w14:textId="77777777" w:rsidR="003F0210" w:rsidRPr="00281612" w:rsidRDefault="003F0210" w:rsidP="005D591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81612">
              <w:rPr>
                <w:rFonts w:ascii="Times New Roman" w:hAnsi="Times New Roman" w:cs="Times New Roman"/>
                <w:b/>
                <w:szCs w:val="21"/>
              </w:rPr>
              <w:t>Low No. cas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123BABC" w14:textId="77777777" w:rsidR="003F0210" w:rsidRPr="00281612" w:rsidRDefault="003F0210" w:rsidP="005D591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81612">
              <w:rPr>
                <w:rFonts w:ascii="Times New Roman" w:hAnsi="Times New Roman" w:cs="Times New Roman"/>
                <w:b/>
                <w:szCs w:val="21"/>
              </w:rPr>
              <w:t>High No. cases</w:t>
            </w:r>
          </w:p>
        </w:tc>
        <w:tc>
          <w:tcPr>
            <w:tcW w:w="1606" w:type="dxa"/>
            <w:vMerge/>
            <w:tcBorders>
              <w:bottom w:val="single" w:sz="4" w:space="0" w:color="auto"/>
            </w:tcBorders>
          </w:tcPr>
          <w:p w14:paraId="52BF5F1D" w14:textId="77777777" w:rsidR="003F0210" w:rsidRPr="00281612" w:rsidRDefault="003F0210" w:rsidP="005D591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5" w:type="dxa"/>
            <w:vMerge/>
            <w:tcBorders>
              <w:bottom w:val="single" w:sz="4" w:space="0" w:color="auto"/>
            </w:tcBorders>
          </w:tcPr>
          <w:p w14:paraId="12B0CACF" w14:textId="77777777" w:rsidR="003F0210" w:rsidRPr="00281612" w:rsidRDefault="003F0210" w:rsidP="005D591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F0210" w:rsidRPr="00281612" w14:paraId="0ABCE937" w14:textId="77777777" w:rsidTr="005D591E">
        <w:tc>
          <w:tcPr>
            <w:tcW w:w="1831" w:type="dxa"/>
            <w:vMerge w:val="restart"/>
            <w:tcBorders>
              <w:top w:val="single" w:sz="4" w:space="0" w:color="auto"/>
            </w:tcBorders>
          </w:tcPr>
          <w:p w14:paraId="5F7CEE31" w14:textId="77777777" w:rsidR="003F0210" w:rsidRPr="00281612" w:rsidRDefault="003F0210" w:rsidP="005D591E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281612">
              <w:rPr>
                <w:rFonts w:ascii="Times New Roman" w:hAnsi="Times New Roman" w:cs="Times New Roman"/>
                <w:b/>
                <w:szCs w:val="21"/>
              </w:rPr>
              <w:t>Age</w:t>
            </w:r>
          </w:p>
        </w:tc>
        <w:tc>
          <w:tcPr>
            <w:tcW w:w="1062" w:type="dxa"/>
            <w:tcBorders>
              <w:top w:val="single" w:sz="4" w:space="0" w:color="auto"/>
            </w:tcBorders>
          </w:tcPr>
          <w:p w14:paraId="56CAA9BD" w14:textId="77777777" w:rsidR="003F0210" w:rsidRPr="00281612" w:rsidRDefault="003F0210" w:rsidP="005D591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281612">
              <w:rPr>
                <w:rFonts w:ascii="Times New Roman" w:hAnsi="Times New Roman" w:cs="Times New Roman"/>
                <w:szCs w:val="21"/>
              </w:rPr>
              <w:t xml:space="preserve"> 5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785" w:type="dxa"/>
            <w:tcBorders>
              <w:top w:val="single" w:sz="4" w:space="0" w:color="auto"/>
            </w:tcBorders>
          </w:tcPr>
          <w:p w14:paraId="37DE8CA1" w14:textId="77777777" w:rsidR="003F0210" w:rsidRPr="00281612" w:rsidRDefault="003F0210" w:rsidP="005D59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FC5D593" w14:textId="77777777" w:rsidR="003F0210" w:rsidRPr="00281612" w:rsidRDefault="003F0210" w:rsidP="005D59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06" w:type="dxa"/>
            <w:vMerge w:val="restart"/>
            <w:tcBorders>
              <w:top w:val="single" w:sz="4" w:space="0" w:color="auto"/>
            </w:tcBorders>
          </w:tcPr>
          <w:p w14:paraId="139F677C" w14:textId="77777777" w:rsidR="003F0210" w:rsidRPr="00281612" w:rsidRDefault="003F0210" w:rsidP="005D59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64</w:t>
            </w:r>
          </w:p>
        </w:tc>
        <w:tc>
          <w:tcPr>
            <w:tcW w:w="1655" w:type="dxa"/>
            <w:vMerge w:val="restart"/>
            <w:tcBorders>
              <w:top w:val="single" w:sz="4" w:space="0" w:color="auto"/>
            </w:tcBorders>
          </w:tcPr>
          <w:p w14:paraId="6551B5EB" w14:textId="77777777" w:rsidR="003F0210" w:rsidRPr="00281612" w:rsidRDefault="003F0210" w:rsidP="005D59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64</w:t>
            </w:r>
          </w:p>
        </w:tc>
      </w:tr>
      <w:tr w:rsidR="003F0210" w:rsidRPr="00281612" w14:paraId="4518753A" w14:textId="77777777" w:rsidTr="005D591E">
        <w:tc>
          <w:tcPr>
            <w:tcW w:w="1831" w:type="dxa"/>
            <w:vMerge/>
          </w:tcPr>
          <w:p w14:paraId="0C4BAB97" w14:textId="77777777" w:rsidR="003F0210" w:rsidRPr="00281612" w:rsidRDefault="003F0210" w:rsidP="005D591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2" w:type="dxa"/>
          </w:tcPr>
          <w:p w14:paraId="4E0273B5" w14:textId="77777777" w:rsidR="003F0210" w:rsidRPr="00281612" w:rsidRDefault="003F0210" w:rsidP="005D591E">
            <w:pPr>
              <w:widowControl/>
              <w:jc w:val="left"/>
              <w:rPr>
                <w:szCs w:val="24"/>
              </w:rPr>
            </w:pPr>
            <w:r w:rsidRPr="00281612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≥</w:t>
            </w:r>
            <w:r w:rsidRPr="00281612">
              <w:rPr>
                <w:rFonts w:ascii="Times New Roman" w:hAnsi="Times New Roman" w:cs="Times New Roman"/>
                <w:szCs w:val="21"/>
              </w:rPr>
              <w:t xml:space="preserve"> 5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785" w:type="dxa"/>
          </w:tcPr>
          <w:p w14:paraId="4F1DB4E7" w14:textId="77777777" w:rsidR="003F0210" w:rsidRPr="00281612" w:rsidRDefault="003F0210" w:rsidP="005D59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701" w:type="dxa"/>
          </w:tcPr>
          <w:p w14:paraId="41B1ED11" w14:textId="77777777" w:rsidR="003F0210" w:rsidRPr="00281612" w:rsidRDefault="003F0210" w:rsidP="005D59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606" w:type="dxa"/>
            <w:vMerge/>
          </w:tcPr>
          <w:p w14:paraId="61E07546" w14:textId="77777777" w:rsidR="003F0210" w:rsidRPr="00281612" w:rsidRDefault="003F0210" w:rsidP="005D591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5" w:type="dxa"/>
            <w:vMerge/>
          </w:tcPr>
          <w:p w14:paraId="7AFFDEEF" w14:textId="77777777" w:rsidR="003F0210" w:rsidRPr="00281612" w:rsidRDefault="003F0210" w:rsidP="005D591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F0210" w:rsidRPr="00281612" w14:paraId="25C9A3FB" w14:textId="77777777" w:rsidTr="005D591E">
        <w:tc>
          <w:tcPr>
            <w:tcW w:w="1831" w:type="dxa"/>
            <w:vMerge w:val="restart"/>
          </w:tcPr>
          <w:p w14:paraId="56561C64" w14:textId="77777777" w:rsidR="003F0210" w:rsidRPr="00281612" w:rsidRDefault="003F0210" w:rsidP="005D591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81612">
              <w:rPr>
                <w:rFonts w:ascii="Times New Roman" w:hAnsi="Times New Roman" w:cs="Times New Roman"/>
                <w:b/>
                <w:szCs w:val="21"/>
              </w:rPr>
              <w:t>Menopause</w:t>
            </w:r>
          </w:p>
        </w:tc>
        <w:tc>
          <w:tcPr>
            <w:tcW w:w="1062" w:type="dxa"/>
          </w:tcPr>
          <w:p w14:paraId="408C1EDD" w14:textId="77777777" w:rsidR="003F0210" w:rsidRPr="00281612" w:rsidRDefault="003F0210" w:rsidP="005D591E">
            <w:pPr>
              <w:rPr>
                <w:rFonts w:ascii="Times New Roman" w:hAnsi="Times New Roman" w:cs="Times New Roman"/>
                <w:szCs w:val="21"/>
              </w:rPr>
            </w:pPr>
            <w:r w:rsidRPr="0028161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785" w:type="dxa"/>
          </w:tcPr>
          <w:p w14:paraId="5A88EBC3" w14:textId="77777777" w:rsidR="003F0210" w:rsidRPr="00281612" w:rsidRDefault="003F0210" w:rsidP="005D59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701" w:type="dxa"/>
          </w:tcPr>
          <w:p w14:paraId="51C96BC2" w14:textId="77777777" w:rsidR="003F0210" w:rsidRPr="00281612" w:rsidRDefault="003F0210" w:rsidP="005D59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606" w:type="dxa"/>
            <w:vMerge w:val="restart"/>
          </w:tcPr>
          <w:p w14:paraId="3737DC1A" w14:textId="77777777" w:rsidR="003F0210" w:rsidRPr="00281612" w:rsidRDefault="003F0210" w:rsidP="005D59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41</w:t>
            </w:r>
          </w:p>
        </w:tc>
        <w:tc>
          <w:tcPr>
            <w:tcW w:w="1655" w:type="dxa"/>
            <w:vMerge w:val="restart"/>
          </w:tcPr>
          <w:p w14:paraId="75039720" w14:textId="77777777" w:rsidR="003F0210" w:rsidRPr="00281612" w:rsidRDefault="003F0210" w:rsidP="005D59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41</w:t>
            </w:r>
          </w:p>
        </w:tc>
      </w:tr>
      <w:tr w:rsidR="003F0210" w:rsidRPr="00281612" w14:paraId="3F4431CE" w14:textId="77777777" w:rsidTr="005D591E">
        <w:tc>
          <w:tcPr>
            <w:tcW w:w="1831" w:type="dxa"/>
            <w:vMerge/>
          </w:tcPr>
          <w:p w14:paraId="43A4A9AD" w14:textId="77777777" w:rsidR="003F0210" w:rsidRPr="00281612" w:rsidRDefault="003F0210" w:rsidP="005D591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2" w:type="dxa"/>
          </w:tcPr>
          <w:p w14:paraId="1F0E355B" w14:textId="77777777" w:rsidR="003F0210" w:rsidRPr="00281612" w:rsidRDefault="003F0210" w:rsidP="005D591E">
            <w:pPr>
              <w:rPr>
                <w:rFonts w:ascii="Times New Roman" w:hAnsi="Times New Roman" w:cs="Times New Roman"/>
                <w:szCs w:val="21"/>
              </w:rPr>
            </w:pPr>
            <w:r w:rsidRPr="00281612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785" w:type="dxa"/>
          </w:tcPr>
          <w:p w14:paraId="7F219FEC" w14:textId="77777777" w:rsidR="003F0210" w:rsidRPr="00281612" w:rsidRDefault="003F0210" w:rsidP="005D59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701" w:type="dxa"/>
          </w:tcPr>
          <w:p w14:paraId="480125F5" w14:textId="77777777" w:rsidR="003F0210" w:rsidRPr="00281612" w:rsidRDefault="003F0210" w:rsidP="005D59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606" w:type="dxa"/>
            <w:vMerge/>
          </w:tcPr>
          <w:p w14:paraId="6F1A0058" w14:textId="77777777" w:rsidR="003F0210" w:rsidRPr="00281612" w:rsidRDefault="003F0210" w:rsidP="005D591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5" w:type="dxa"/>
            <w:vMerge/>
          </w:tcPr>
          <w:p w14:paraId="538C0FBA" w14:textId="77777777" w:rsidR="003F0210" w:rsidRPr="00281612" w:rsidRDefault="003F0210" w:rsidP="005D591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F0210" w:rsidRPr="00281612" w14:paraId="3624DB7C" w14:textId="77777777" w:rsidTr="005D591E">
        <w:tc>
          <w:tcPr>
            <w:tcW w:w="1831" w:type="dxa"/>
            <w:vMerge w:val="restart"/>
          </w:tcPr>
          <w:p w14:paraId="36378081" w14:textId="77777777" w:rsidR="003F0210" w:rsidRPr="00281612" w:rsidRDefault="003F0210" w:rsidP="005D591E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FIGO</w:t>
            </w:r>
            <w:r w:rsidRPr="00281612">
              <w:rPr>
                <w:rFonts w:ascii="Times New Roman" w:hAnsi="Times New Roman" w:cs="Times New Roman"/>
                <w:b/>
                <w:szCs w:val="21"/>
              </w:rPr>
              <w:t xml:space="preserve"> Stage</w:t>
            </w:r>
          </w:p>
        </w:tc>
        <w:tc>
          <w:tcPr>
            <w:tcW w:w="1062" w:type="dxa"/>
          </w:tcPr>
          <w:p w14:paraId="0A49B872" w14:textId="77777777" w:rsidR="003F0210" w:rsidRPr="00281612" w:rsidRDefault="003F0210" w:rsidP="005D591E">
            <w:pPr>
              <w:rPr>
                <w:rFonts w:ascii="Times New Roman" w:hAnsi="Times New Roman" w:cs="Times New Roman"/>
                <w:szCs w:val="21"/>
              </w:rPr>
            </w:pPr>
            <w:r w:rsidRPr="00281612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785" w:type="dxa"/>
          </w:tcPr>
          <w:p w14:paraId="4935B040" w14:textId="77777777" w:rsidR="003F0210" w:rsidRPr="00281612" w:rsidRDefault="003F0210" w:rsidP="005D59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701" w:type="dxa"/>
          </w:tcPr>
          <w:p w14:paraId="2BB761FD" w14:textId="77777777" w:rsidR="003F0210" w:rsidRPr="00281612" w:rsidRDefault="003F0210" w:rsidP="005D59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606" w:type="dxa"/>
            <w:vMerge w:val="restart"/>
          </w:tcPr>
          <w:p w14:paraId="3536FF7A" w14:textId="77777777" w:rsidR="003F0210" w:rsidRPr="00281612" w:rsidRDefault="003F0210" w:rsidP="005D59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1</w:t>
            </w:r>
          </w:p>
        </w:tc>
        <w:tc>
          <w:tcPr>
            <w:tcW w:w="1655" w:type="dxa"/>
            <w:vMerge w:val="restart"/>
          </w:tcPr>
          <w:p w14:paraId="19F3B99F" w14:textId="77777777" w:rsidR="003F0210" w:rsidRPr="00281612" w:rsidRDefault="003F0210" w:rsidP="005D59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1</w:t>
            </w:r>
          </w:p>
        </w:tc>
      </w:tr>
      <w:tr w:rsidR="003F0210" w:rsidRPr="00281612" w14:paraId="49131E58" w14:textId="77777777" w:rsidTr="005D591E">
        <w:tc>
          <w:tcPr>
            <w:tcW w:w="1831" w:type="dxa"/>
            <w:vMerge/>
          </w:tcPr>
          <w:p w14:paraId="3F04EBE7" w14:textId="77777777" w:rsidR="003F0210" w:rsidRPr="00281612" w:rsidRDefault="003F0210" w:rsidP="005D591E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062" w:type="dxa"/>
          </w:tcPr>
          <w:p w14:paraId="3ADADE2D" w14:textId="77777777" w:rsidR="003F0210" w:rsidRPr="00281612" w:rsidRDefault="003F0210" w:rsidP="005D591E">
            <w:pPr>
              <w:rPr>
                <w:rFonts w:ascii="Times New Roman" w:hAnsi="Times New Roman" w:cs="Times New Roman"/>
                <w:szCs w:val="21"/>
              </w:rPr>
            </w:pPr>
            <w:r w:rsidRPr="00281612">
              <w:rPr>
                <w:rFonts w:ascii="Times New Roman" w:hAnsi="Times New Roman" w:cs="Times New Roman"/>
                <w:szCs w:val="21"/>
              </w:rPr>
              <w:t>II</w:t>
            </w:r>
          </w:p>
        </w:tc>
        <w:tc>
          <w:tcPr>
            <w:tcW w:w="1785" w:type="dxa"/>
          </w:tcPr>
          <w:p w14:paraId="798A3558" w14:textId="77777777" w:rsidR="003F0210" w:rsidRPr="00281612" w:rsidRDefault="003F0210" w:rsidP="005D59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701" w:type="dxa"/>
          </w:tcPr>
          <w:p w14:paraId="462D585F" w14:textId="77777777" w:rsidR="003F0210" w:rsidRPr="00281612" w:rsidRDefault="003F0210" w:rsidP="005D59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606" w:type="dxa"/>
            <w:vMerge/>
          </w:tcPr>
          <w:p w14:paraId="54A40176" w14:textId="77777777" w:rsidR="003F0210" w:rsidRPr="00281612" w:rsidRDefault="003F0210" w:rsidP="005D591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5" w:type="dxa"/>
            <w:vMerge/>
          </w:tcPr>
          <w:p w14:paraId="32D8FA9D" w14:textId="77777777" w:rsidR="003F0210" w:rsidRPr="00281612" w:rsidRDefault="003F0210" w:rsidP="005D591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F0210" w:rsidRPr="00281612" w14:paraId="45103C39" w14:textId="77777777" w:rsidTr="005D591E">
        <w:tc>
          <w:tcPr>
            <w:tcW w:w="1831" w:type="dxa"/>
            <w:vMerge/>
          </w:tcPr>
          <w:p w14:paraId="7D7FF07B" w14:textId="77777777" w:rsidR="003F0210" w:rsidRPr="00281612" w:rsidRDefault="003F0210" w:rsidP="005D591E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062" w:type="dxa"/>
          </w:tcPr>
          <w:p w14:paraId="303988B5" w14:textId="77777777" w:rsidR="003F0210" w:rsidRPr="00281612" w:rsidRDefault="003F0210" w:rsidP="005D591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II</w:t>
            </w:r>
          </w:p>
        </w:tc>
        <w:tc>
          <w:tcPr>
            <w:tcW w:w="1785" w:type="dxa"/>
          </w:tcPr>
          <w:p w14:paraId="2A3E627E" w14:textId="77777777" w:rsidR="003F0210" w:rsidRPr="00281612" w:rsidRDefault="003F0210" w:rsidP="005D59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701" w:type="dxa"/>
          </w:tcPr>
          <w:p w14:paraId="36555457" w14:textId="77777777" w:rsidR="003F0210" w:rsidRPr="00281612" w:rsidRDefault="003F0210" w:rsidP="005D59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606" w:type="dxa"/>
            <w:vMerge/>
          </w:tcPr>
          <w:p w14:paraId="02915BE9" w14:textId="77777777" w:rsidR="003F0210" w:rsidRPr="00281612" w:rsidRDefault="003F0210" w:rsidP="005D591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5" w:type="dxa"/>
            <w:vMerge/>
          </w:tcPr>
          <w:p w14:paraId="1D7FA601" w14:textId="77777777" w:rsidR="003F0210" w:rsidRPr="00281612" w:rsidRDefault="003F0210" w:rsidP="005D591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F0210" w:rsidRPr="00281612" w14:paraId="1225C954" w14:textId="77777777" w:rsidTr="005D591E">
        <w:tc>
          <w:tcPr>
            <w:tcW w:w="1831" w:type="dxa"/>
            <w:vMerge/>
          </w:tcPr>
          <w:p w14:paraId="1AE3289B" w14:textId="77777777" w:rsidR="003F0210" w:rsidRPr="00281612" w:rsidRDefault="003F0210" w:rsidP="005D591E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062" w:type="dxa"/>
          </w:tcPr>
          <w:p w14:paraId="17998A3E" w14:textId="77777777" w:rsidR="003F0210" w:rsidRPr="00281612" w:rsidRDefault="003F0210" w:rsidP="005D591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V</w:t>
            </w:r>
          </w:p>
        </w:tc>
        <w:tc>
          <w:tcPr>
            <w:tcW w:w="1785" w:type="dxa"/>
          </w:tcPr>
          <w:p w14:paraId="78592E62" w14:textId="77777777" w:rsidR="003F0210" w:rsidRPr="00281612" w:rsidRDefault="003F0210" w:rsidP="005D59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701" w:type="dxa"/>
          </w:tcPr>
          <w:p w14:paraId="105558D8" w14:textId="77777777" w:rsidR="003F0210" w:rsidRPr="00281612" w:rsidRDefault="003F0210" w:rsidP="005D59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606" w:type="dxa"/>
            <w:vMerge/>
          </w:tcPr>
          <w:p w14:paraId="353E1808" w14:textId="77777777" w:rsidR="003F0210" w:rsidRPr="00281612" w:rsidRDefault="003F0210" w:rsidP="005D591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5" w:type="dxa"/>
            <w:vMerge/>
          </w:tcPr>
          <w:p w14:paraId="2A2CC246" w14:textId="77777777" w:rsidR="003F0210" w:rsidRPr="00281612" w:rsidRDefault="003F0210" w:rsidP="005D591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F0210" w:rsidRPr="00281612" w14:paraId="1DA10938" w14:textId="77777777" w:rsidTr="005D591E">
        <w:tc>
          <w:tcPr>
            <w:tcW w:w="1831" w:type="dxa"/>
            <w:vMerge w:val="restart"/>
          </w:tcPr>
          <w:p w14:paraId="4EA96372" w14:textId="77777777" w:rsidR="003F0210" w:rsidRPr="00281612" w:rsidRDefault="003F0210" w:rsidP="005D591E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Metastasis</w:t>
            </w:r>
          </w:p>
        </w:tc>
        <w:tc>
          <w:tcPr>
            <w:tcW w:w="1062" w:type="dxa"/>
          </w:tcPr>
          <w:p w14:paraId="5358F4A3" w14:textId="77777777" w:rsidR="003F0210" w:rsidRPr="00281612" w:rsidRDefault="003F0210" w:rsidP="005D591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785" w:type="dxa"/>
          </w:tcPr>
          <w:p w14:paraId="16AE0475" w14:textId="77777777" w:rsidR="003F0210" w:rsidRPr="00281612" w:rsidRDefault="003F0210" w:rsidP="005D59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701" w:type="dxa"/>
          </w:tcPr>
          <w:p w14:paraId="2CEDBDEB" w14:textId="77777777" w:rsidR="003F0210" w:rsidRPr="00281612" w:rsidRDefault="003F0210" w:rsidP="005D59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606" w:type="dxa"/>
            <w:vMerge w:val="restart"/>
          </w:tcPr>
          <w:p w14:paraId="379BA9CD" w14:textId="77777777" w:rsidR="003F0210" w:rsidRPr="00281612" w:rsidRDefault="003F0210" w:rsidP="005D59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1</w:t>
            </w:r>
          </w:p>
        </w:tc>
        <w:tc>
          <w:tcPr>
            <w:tcW w:w="1655" w:type="dxa"/>
            <w:vMerge w:val="restart"/>
          </w:tcPr>
          <w:p w14:paraId="69CDF79C" w14:textId="77777777" w:rsidR="003F0210" w:rsidRPr="00281612" w:rsidRDefault="003F0210" w:rsidP="005D59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1</w:t>
            </w:r>
          </w:p>
        </w:tc>
      </w:tr>
      <w:tr w:rsidR="003F0210" w:rsidRPr="00281612" w14:paraId="50CEB522" w14:textId="77777777" w:rsidTr="005D591E">
        <w:tc>
          <w:tcPr>
            <w:tcW w:w="1831" w:type="dxa"/>
            <w:vMerge/>
          </w:tcPr>
          <w:p w14:paraId="45EB7240" w14:textId="77777777" w:rsidR="003F0210" w:rsidRPr="00281612" w:rsidRDefault="003F0210" w:rsidP="005D591E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062" w:type="dxa"/>
          </w:tcPr>
          <w:p w14:paraId="748AD0F9" w14:textId="77777777" w:rsidR="003F0210" w:rsidRPr="00281612" w:rsidRDefault="003F0210" w:rsidP="005D591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</w:t>
            </w:r>
          </w:p>
        </w:tc>
        <w:tc>
          <w:tcPr>
            <w:tcW w:w="1785" w:type="dxa"/>
          </w:tcPr>
          <w:p w14:paraId="0C7FC47D" w14:textId="77777777" w:rsidR="003F0210" w:rsidRPr="00281612" w:rsidRDefault="003F0210" w:rsidP="005D59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701" w:type="dxa"/>
          </w:tcPr>
          <w:p w14:paraId="1CA1B5C5" w14:textId="77777777" w:rsidR="003F0210" w:rsidRPr="00281612" w:rsidRDefault="003F0210" w:rsidP="005D59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606" w:type="dxa"/>
            <w:vMerge/>
          </w:tcPr>
          <w:p w14:paraId="02C70F8D" w14:textId="77777777" w:rsidR="003F0210" w:rsidRPr="00281612" w:rsidRDefault="003F0210" w:rsidP="005D591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5" w:type="dxa"/>
            <w:vMerge/>
          </w:tcPr>
          <w:p w14:paraId="29AC448E" w14:textId="77777777" w:rsidR="003F0210" w:rsidRPr="00281612" w:rsidRDefault="003F0210" w:rsidP="005D591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F0210" w:rsidRPr="00281612" w14:paraId="34C29FE9" w14:textId="77777777" w:rsidTr="005D591E">
        <w:tc>
          <w:tcPr>
            <w:tcW w:w="1831" w:type="dxa"/>
            <w:vMerge w:val="restart"/>
          </w:tcPr>
          <w:p w14:paraId="2507B704" w14:textId="77777777" w:rsidR="003F0210" w:rsidRPr="00281612" w:rsidRDefault="003F0210" w:rsidP="005D591E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Relapse</w:t>
            </w:r>
          </w:p>
        </w:tc>
        <w:tc>
          <w:tcPr>
            <w:tcW w:w="1062" w:type="dxa"/>
          </w:tcPr>
          <w:p w14:paraId="3404C9E1" w14:textId="77777777" w:rsidR="003F0210" w:rsidRPr="00281612" w:rsidRDefault="003F0210" w:rsidP="005D591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785" w:type="dxa"/>
          </w:tcPr>
          <w:p w14:paraId="36C183C5" w14:textId="77777777" w:rsidR="003F0210" w:rsidRPr="00281612" w:rsidRDefault="003F0210" w:rsidP="005D59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701" w:type="dxa"/>
          </w:tcPr>
          <w:p w14:paraId="38E8FDE6" w14:textId="77777777" w:rsidR="003F0210" w:rsidRPr="00281612" w:rsidRDefault="003F0210" w:rsidP="005D59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606" w:type="dxa"/>
            <w:vMerge w:val="restart"/>
          </w:tcPr>
          <w:p w14:paraId="5D613885" w14:textId="77777777" w:rsidR="003F0210" w:rsidRPr="00281612" w:rsidRDefault="003F0210" w:rsidP="005D59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87</w:t>
            </w:r>
          </w:p>
        </w:tc>
        <w:tc>
          <w:tcPr>
            <w:tcW w:w="1655" w:type="dxa"/>
            <w:vMerge w:val="restart"/>
          </w:tcPr>
          <w:p w14:paraId="75C22998" w14:textId="77777777" w:rsidR="003F0210" w:rsidRPr="00281612" w:rsidRDefault="003F0210" w:rsidP="005D59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87</w:t>
            </w:r>
          </w:p>
        </w:tc>
      </w:tr>
      <w:tr w:rsidR="003F0210" w:rsidRPr="00281612" w14:paraId="4BE3D81B" w14:textId="77777777" w:rsidTr="005D591E">
        <w:tc>
          <w:tcPr>
            <w:tcW w:w="1831" w:type="dxa"/>
            <w:vMerge/>
          </w:tcPr>
          <w:p w14:paraId="297D7281" w14:textId="77777777" w:rsidR="003F0210" w:rsidRPr="00281612" w:rsidRDefault="003F0210" w:rsidP="005D591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2" w:type="dxa"/>
          </w:tcPr>
          <w:p w14:paraId="4C9E95EE" w14:textId="77777777" w:rsidR="003F0210" w:rsidRPr="00281612" w:rsidRDefault="003F0210" w:rsidP="005D591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t</w:t>
            </w:r>
          </w:p>
        </w:tc>
        <w:tc>
          <w:tcPr>
            <w:tcW w:w="1785" w:type="dxa"/>
          </w:tcPr>
          <w:p w14:paraId="7AEAA7D8" w14:textId="77777777" w:rsidR="003F0210" w:rsidRPr="00281612" w:rsidRDefault="003F0210" w:rsidP="005D59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701" w:type="dxa"/>
          </w:tcPr>
          <w:p w14:paraId="17360840" w14:textId="77777777" w:rsidR="003F0210" w:rsidRPr="00281612" w:rsidRDefault="003F0210" w:rsidP="005D59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06" w:type="dxa"/>
            <w:vMerge/>
          </w:tcPr>
          <w:p w14:paraId="0EE73F9E" w14:textId="77777777" w:rsidR="003F0210" w:rsidRPr="00281612" w:rsidRDefault="003F0210" w:rsidP="005D591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5" w:type="dxa"/>
            <w:vMerge/>
          </w:tcPr>
          <w:p w14:paraId="588044FF" w14:textId="77777777" w:rsidR="003F0210" w:rsidRPr="00281612" w:rsidRDefault="003F0210" w:rsidP="005D591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F0210" w:rsidRPr="00281612" w14:paraId="7CECC2A2" w14:textId="77777777" w:rsidTr="005D591E">
        <w:tc>
          <w:tcPr>
            <w:tcW w:w="1831" w:type="dxa"/>
            <w:vMerge w:val="restart"/>
          </w:tcPr>
          <w:p w14:paraId="7EE66C1B" w14:textId="77777777" w:rsidR="003F0210" w:rsidRPr="00281612" w:rsidRDefault="003F0210" w:rsidP="005D591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Tumor grade</w:t>
            </w:r>
          </w:p>
        </w:tc>
        <w:tc>
          <w:tcPr>
            <w:tcW w:w="1062" w:type="dxa"/>
          </w:tcPr>
          <w:p w14:paraId="68CE4204" w14:textId="77777777" w:rsidR="003F0210" w:rsidRPr="00281612" w:rsidRDefault="003F0210" w:rsidP="005D591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85" w:type="dxa"/>
          </w:tcPr>
          <w:p w14:paraId="4BC7772F" w14:textId="77777777" w:rsidR="003F0210" w:rsidRPr="00281612" w:rsidRDefault="003F0210" w:rsidP="005D59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701" w:type="dxa"/>
          </w:tcPr>
          <w:p w14:paraId="3E3416D9" w14:textId="77777777" w:rsidR="003F0210" w:rsidRPr="00281612" w:rsidRDefault="003F0210" w:rsidP="005D59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606" w:type="dxa"/>
            <w:vMerge w:val="restart"/>
          </w:tcPr>
          <w:p w14:paraId="6F5D5553" w14:textId="77777777" w:rsidR="003F0210" w:rsidRPr="00281612" w:rsidRDefault="003F0210" w:rsidP="005D59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1</w:t>
            </w:r>
          </w:p>
        </w:tc>
        <w:tc>
          <w:tcPr>
            <w:tcW w:w="1655" w:type="dxa"/>
            <w:vMerge w:val="restart"/>
          </w:tcPr>
          <w:p w14:paraId="6A9F50D4" w14:textId="77777777" w:rsidR="003F0210" w:rsidRPr="00281612" w:rsidRDefault="003F0210" w:rsidP="005D59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1</w:t>
            </w:r>
          </w:p>
        </w:tc>
      </w:tr>
      <w:tr w:rsidR="003F0210" w:rsidRPr="00281612" w14:paraId="08CCBBCA" w14:textId="77777777" w:rsidTr="005D591E">
        <w:tc>
          <w:tcPr>
            <w:tcW w:w="1831" w:type="dxa"/>
            <w:vMerge/>
          </w:tcPr>
          <w:p w14:paraId="21F3B717" w14:textId="77777777" w:rsidR="003F0210" w:rsidRPr="00281612" w:rsidRDefault="003F0210" w:rsidP="005D591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2" w:type="dxa"/>
          </w:tcPr>
          <w:p w14:paraId="1DC3B91C" w14:textId="77777777" w:rsidR="003F0210" w:rsidRDefault="003F0210" w:rsidP="005D591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  <w:p w14:paraId="78A13325" w14:textId="77777777" w:rsidR="003F0210" w:rsidRPr="00281612" w:rsidRDefault="003F0210" w:rsidP="005D591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785" w:type="dxa"/>
          </w:tcPr>
          <w:p w14:paraId="5B3419B0" w14:textId="77777777" w:rsidR="003F0210" w:rsidRDefault="003F0210" w:rsidP="005D59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  <w:p w14:paraId="78CA4987" w14:textId="77777777" w:rsidR="003F0210" w:rsidRPr="00281612" w:rsidRDefault="003F0210" w:rsidP="005D59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701" w:type="dxa"/>
          </w:tcPr>
          <w:p w14:paraId="0373C306" w14:textId="77777777" w:rsidR="003F0210" w:rsidRDefault="003F0210" w:rsidP="005D59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  <w:p w14:paraId="0B0D5DC7" w14:textId="77777777" w:rsidR="003F0210" w:rsidRPr="00281612" w:rsidRDefault="003F0210" w:rsidP="005D59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606" w:type="dxa"/>
            <w:vMerge/>
          </w:tcPr>
          <w:p w14:paraId="1AD34F4C" w14:textId="77777777" w:rsidR="003F0210" w:rsidRPr="00281612" w:rsidRDefault="003F0210" w:rsidP="005D591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5" w:type="dxa"/>
            <w:vMerge/>
          </w:tcPr>
          <w:p w14:paraId="3795CC55" w14:textId="77777777" w:rsidR="003F0210" w:rsidRPr="00281612" w:rsidRDefault="003F0210" w:rsidP="005D591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F0210" w:rsidRPr="00281612" w14:paraId="0F96AA67" w14:textId="77777777" w:rsidTr="005D591E">
        <w:tc>
          <w:tcPr>
            <w:tcW w:w="1831" w:type="dxa"/>
            <w:vMerge w:val="restart"/>
          </w:tcPr>
          <w:p w14:paraId="314CDEDE" w14:textId="77777777" w:rsidR="003F0210" w:rsidRPr="00281612" w:rsidRDefault="003F0210" w:rsidP="005D591E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Cs w:val="21"/>
              </w:rPr>
              <w:t>Stutas</w:t>
            </w:r>
            <w:proofErr w:type="spellEnd"/>
          </w:p>
        </w:tc>
        <w:tc>
          <w:tcPr>
            <w:tcW w:w="1062" w:type="dxa"/>
          </w:tcPr>
          <w:p w14:paraId="6D0EC41C" w14:textId="77777777" w:rsidR="003F0210" w:rsidRPr="00281612" w:rsidRDefault="003F0210" w:rsidP="005D591E">
            <w:pPr>
              <w:rPr>
                <w:rFonts w:ascii="Times New Roman" w:hAnsi="Times New Roman" w:cs="Times New Roman"/>
                <w:szCs w:val="21"/>
              </w:rPr>
            </w:pPr>
            <w:r w:rsidRPr="00281612">
              <w:rPr>
                <w:rFonts w:ascii="Times New Roman" w:hAnsi="Times New Roman" w:cs="Times New Roman"/>
                <w:szCs w:val="21"/>
              </w:rPr>
              <w:t>Survive</w:t>
            </w:r>
          </w:p>
        </w:tc>
        <w:tc>
          <w:tcPr>
            <w:tcW w:w="1785" w:type="dxa"/>
          </w:tcPr>
          <w:p w14:paraId="6A8661BA" w14:textId="77777777" w:rsidR="003F0210" w:rsidRPr="00281612" w:rsidRDefault="003F0210" w:rsidP="005D59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701" w:type="dxa"/>
          </w:tcPr>
          <w:p w14:paraId="40600AA4" w14:textId="77777777" w:rsidR="003F0210" w:rsidRPr="00281612" w:rsidRDefault="003F0210" w:rsidP="005D59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606" w:type="dxa"/>
            <w:vMerge w:val="restart"/>
          </w:tcPr>
          <w:p w14:paraId="3F8508E6" w14:textId="77777777" w:rsidR="003F0210" w:rsidRPr="00281612" w:rsidRDefault="003F0210" w:rsidP="005D59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14</w:t>
            </w:r>
          </w:p>
        </w:tc>
        <w:tc>
          <w:tcPr>
            <w:tcW w:w="1655" w:type="dxa"/>
            <w:vMerge w:val="restart"/>
          </w:tcPr>
          <w:p w14:paraId="6DB338CB" w14:textId="77777777" w:rsidR="003F0210" w:rsidRPr="00281612" w:rsidRDefault="003F0210" w:rsidP="005D59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14</w:t>
            </w:r>
          </w:p>
        </w:tc>
      </w:tr>
      <w:tr w:rsidR="003F0210" w:rsidRPr="00281612" w14:paraId="09DAB714" w14:textId="77777777" w:rsidTr="005D591E">
        <w:tc>
          <w:tcPr>
            <w:tcW w:w="1831" w:type="dxa"/>
            <w:vMerge/>
            <w:tcBorders>
              <w:bottom w:val="single" w:sz="4" w:space="0" w:color="auto"/>
            </w:tcBorders>
          </w:tcPr>
          <w:p w14:paraId="2213DF34" w14:textId="77777777" w:rsidR="003F0210" w:rsidRPr="00281612" w:rsidRDefault="003F0210" w:rsidP="005D591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14:paraId="6F6680B0" w14:textId="77777777" w:rsidR="003F0210" w:rsidRPr="00281612" w:rsidRDefault="003F0210" w:rsidP="005D591E">
            <w:pPr>
              <w:rPr>
                <w:rFonts w:ascii="Times New Roman" w:hAnsi="Times New Roman" w:cs="Times New Roman"/>
                <w:szCs w:val="21"/>
              </w:rPr>
            </w:pPr>
            <w:r w:rsidRPr="00281612">
              <w:rPr>
                <w:rFonts w:ascii="Times New Roman" w:hAnsi="Times New Roman" w:cs="Times New Roman"/>
                <w:szCs w:val="21"/>
              </w:rPr>
              <w:t>Mortality</w:t>
            </w:r>
          </w:p>
        </w:tc>
        <w:tc>
          <w:tcPr>
            <w:tcW w:w="1785" w:type="dxa"/>
            <w:tcBorders>
              <w:bottom w:val="single" w:sz="4" w:space="0" w:color="auto"/>
            </w:tcBorders>
          </w:tcPr>
          <w:p w14:paraId="4A63E5FC" w14:textId="77777777" w:rsidR="003F0210" w:rsidRPr="00281612" w:rsidRDefault="003F0210" w:rsidP="005D59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57ACCBC" w14:textId="77777777" w:rsidR="003F0210" w:rsidRPr="00281612" w:rsidRDefault="003F0210" w:rsidP="005D59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606" w:type="dxa"/>
            <w:vMerge/>
            <w:tcBorders>
              <w:bottom w:val="single" w:sz="4" w:space="0" w:color="auto"/>
            </w:tcBorders>
          </w:tcPr>
          <w:p w14:paraId="030D407C" w14:textId="77777777" w:rsidR="003F0210" w:rsidRPr="00281612" w:rsidRDefault="003F0210" w:rsidP="005D591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5" w:type="dxa"/>
            <w:vMerge/>
            <w:tcBorders>
              <w:bottom w:val="single" w:sz="4" w:space="0" w:color="auto"/>
            </w:tcBorders>
          </w:tcPr>
          <w:p w14:paraId="2E6F9603" w14:textId="77777777" w:rsidR="003F0210" w:rsidRPr="00281612" w:rsidRDefault="003F0210" w:rsidP="005D591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26AE3769" w14:textId="77777777" w:rsidR="003F0210" w:rsidRPr="00281612" w:rsidRDefault="003F0210" w:rsidP="003F0210">
      <w:pPr>
        <w:rPr>
          <w:rFonts w:ascii="Times New Roman" w:hAnsi="Times New Roman" w:cs="Times New Roman"/>
          <w:b/>
          <w:szCs w:val="21"/>
        </w:rPr>
      </w:pPr>
    </w:p>
    <w:p w14:paraId="20364FEB" w14:textId="788B4E03" w:rsidR="00D70970" w:rsidRDefault="00D70970" w:rsidP="003F0210"/>
    <w:sectPr w:rsidR="00D709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D4824C" w14:textId="77777777" w:rsidR="00E47B2D" w:rsidRDefault="00E47B2D" w:rsidP="003F0210">
      <w:r>
        <w:separator/>
      </w:r>
    </w:p>
  </w:endnote>
  <w:endnote w:type="continuationSeparator" w:id="0">
    <w:p w14:paraId="32F174F0" w14:textId="77777777" w:rsidR="00E47B2D" w:rsidRDefault="00E47B2D" w:rsidP="003F02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AD7C192" w14:textId="77777777" w:rsidR="00E47B2D" w:rsidRDefault="00E47B2D" w:rsidP="003F0210">
      <w:r>
        <w:separator/>
      </w:r>
    </w:p>
  </w:footnote>
  <w:footnote w:type="continuationSeparator" w:id="0">
    <w:p w14:paraId="2AB31FC2" w14:textId="77777777" w:rsidR="00E47B2D" w:rsidRDefault="00E47B2D" w:rsidP="003F02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6BE0"/>
    <w:rsid w:val="003F0210"/>
    <w:rsid w:val="00A36BE0"/>
    <w:rsid w:val="00D70970"/>
    <w:rsid w:val="00E47B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38DD37"/>
  <w15:chartTrackingRefBased/>
  <w15:docId w15:val="{7B4A805E-4E0A-429C-8653-7A57AB4300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021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02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021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02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0210"/>
    <w:rPr>
      <w:sz w:val="18"/>
      <w:szCs w:val="18"/>
    </w:rPr>
  </w:style>
  <w:style w:type="table" w:styleId="a7">
    <w:name w:val="Table Grid"/>
    <w:basedOn w:val="a1"/>
    <w:uiPriority w:val="59"/>
    <w:rsid w:val="003F0210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2</Characters>
  <Application>Microsoft Office Word</Application>
  <DocSecurity>0</DocSecurity>
  <Lines>4</Lines>
  <Paragraphs>1</Paragraphs>
  <ScaleCrop>false</ScaleCrop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zhu</dc:creator>
  <cp:keywords/>
  <dc:description/>
  <cp:lastModifiedBy>Yuzhu</cp:lastModifiedBy>
  <cp:revision>2</cp:revision>
  <dcterms:created xsi:type="dcterms:W3CDTF">2020-12-07T07:51:00Z</dcterms:created>
  <dcterms:modified xsi:type="dcterms:W3CDTF">2020-12-07T07:51:00Z</dcterms:modified>
</cp:coreProperties>
</file>